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7BC92B" w14:textId="77777777" w:rsidR="00290125" w:rsidRPr="009D2079" w:rsidRDefault="00290125" w:rsidP="00290125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 w:hint="eastAsia"/>
          <w:b/>
          <w:sz w:val="20"/>
          <w:szCs w:val="20"/>
        </w:rPr>
        <w:t>S1</w:t>
      </w:r>
      <w:r w:rsidRPr="00F47C5B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9D2079">
        <w:rPr>
          <w:rFonts w:ascii="Times New Roman" w:hAnsi="Times New Roman" w:cs="Times New Roman"/>
          <w:b/>
          <w:sz w:val="20"/>
          <w:szCs w:val="20"/>
        </w:rPr>
        <w:t>Table</w:t>
      </w:r>
      <w:r>
        <w:rPr>
          <w:rFonts w:ascii="Times New Roman" w:hAnsi="Times New Roman" w:cs="Times New Roman" w:hint="eastAsia"/>
          <w:b/>
          <w:sz w:val="20"/>
          <w:szCs w:val="20"/>
        </w:rPr>
        <w:t>.</w:t>
      </w:r>
      <w:r w:rsidRPr="009D2079">
        <w:rPr>
          <w:rFonts w:ascii="Times New Roman" w:hAnsi="Times New Roman" w:cs="Times New Roman"/>
          <w:b/>
          <w:sz w:val="20"/>
          <w:szCs w:val="20"/>
        </w:rPr>
        <w:t xml:space="preserve"> Spearman’s 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rank </w:t>
      </w:r>
      <w:r w:rsidRPr="009D2079">
        <w:rPr>
          <w:rFonts w:ascii="Times New Roman" w:hAnsi="Times New Roman" w:cs="Times New Roman"/>
          <w:b/>
          <w:sz w:val="20"/>
          <w:szCs w:val="20"/>
        </w:rPr>
        <w:t>correlation between air pollutants and meteorological factors in Changsha, China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 (</w:t>
      </w:r>
      <w:r w:rsidRPr="009D2079">
        <w:rPr>
          <w:rFonts w:ascii="Times New Roman" w:hAnsi="Times New Roman" w:cs="Times New Roman"/>
          <w:b/>
          <w:sz w:val="20"/>
          <w:szCs w:val="20"/>
        </w:rPr>
        <w:t>2016-2018</w:t>
      </w:r>
      <w:r>
        <w:rPr>
          <w:rFonts w:ascii="Times New Roman" w:hAnsi="Times New Roman" w:cs="Times New Roman" w:hint="eastAsia"/>
          <w:b/>
          <w:sz w:val="20"/>
          <w:szCs w:val="20"/>
        </w:rPr>
        <w:t>)</w:t>
      </w:r>
      <w:r w:rsidRPr="009D2079">
        <w:rPr>
          <w:rFonts w:ascii="Times New Roman" w:hAnsi="Times New Roman" w:cs="Times New Roman"/>
          <w:b/>
          <w:sz w:val="20"/>
          <w:szCs w:val="20"/>
        </w:rPr>
        <w:t>.</w:t>
      </w:r>
    </w:p>
    <w:tbl>
      <w:tblPr>
        <w:tblStyle w:val="a3"/>
        <w:tblW w:w="8931" w:type="dxa"/>
        <w:tblInd w:w="-1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1276"/>
        <w:gridCol w:w="1275"/>
        <w:gridCol w:w="1701"/>
        <w:gridCol w:w="1276"/>
        <w:gridCol w:w="992"/>
        <w:gridCol w:w="709"/>
      </w:tblGrid>
      <w:tr w:rsidR="00290125" w:rsidRPr="00464B0D" w14:paraId="5F62BCD7" w14:textId="77777777" w:rsidTr="001B1D73">
        <w:trPr>
          <w:trHeight w:val="285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E15D7F" w14:textId="77777777" w:rsidR="00290125" w:rsidRPr="00464B0D" w:rsidRDefault="00290125" w:rsidP="001B1D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2CCBA1D" w14:textId="77777777" w:rsidR="00290125" w:rsidRPr="00464B0D" w:rsidRDefault="00290125" w:rsidP="001B1D7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64B0D">
              <w:rPr>
                <w:rFonts w:ascii="Times New Roman" w:hAnsi="Times New Roman" w:cs="Times New Roman" w:hint="eastAsia"/>
                <w:sz w:val="20"/>
                <w:szCs w:val="20"/>
              </w:rPr>
              <w:t>Air pressur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30CB071" w14:textId="77777777" w:rsidR="00290125" w:rsidRPr="00464B0D" w:rsidRDefault="00290125" w:rsidP="001B1D7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64B0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464B0D">
              <w:rPr>
                <w:rFonts w:ascii="Times New Roman" w:hAnsi="Times New Roman" w:cs="Times New Roman" w:hint="eastAsia"/>
                <w:sz w:val="20"/>
                <w:szCs w:val="20"/>
              </w:rPr>
              <w:t>emperatur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8D9CAF3" w14:textId="77777777" w:rsidR="00290125" w:rsidRPr="00464B0D" w:rsidRDefault="00290125" w:rsidP="001B1D7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64B0D">
              <w:rPr>
                <w:rFonts w:ascii="Times New Roman" w:hAnsi="Times New Roman" w:cs="Times New Roman" w:hint="eastAsia"/>
                <w:sz w:val="20"/>
                <w:szCs w:val="20"/>
              </w:rPr>
              <w:t>Relative humidit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64B9555" w14:textId="77777777" w:rsidR="00290125" w:rsidRPr="00464B0D" w:rsidRDefault="00290125" w:rsidP="001B1D7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64B0D">
              <w:rPr>
                <w:rFonts w:ascii="Times New Roman" w:hAnsi="Times New Roman" w:cs="Times New Roman" w:hint="eastAsia"/>
                <w:sz w:val="20"/>
                <w:szCs w:val="20"/>
              </w:rPr>
              <w:t>Wind spee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CACBB89" w14:textId="77777777" w:rsidR="00290125" w:rsidRPr="00464B0D" w:rsidRDefault="00290125" w:rsidP="001B1D7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64B0D">
              <w:rPr>
                <w:rFonts w:ascii="Times New Roman" w:hAnsi="Times New Roman" w:cs="Times New Roman"/>
                <w:sz w:val="20"/>
                <w:szCs w:val="20"/>
              </w:rPr>
              <w:t>SO</w:t>
            </w:r>
            <w:r w:rsidRPr="00464B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9A378EC" w14:textId="77777777" w:rsidR="00290125" w:rsidRPr="00464B0D" w:rsidRDefault="00290125" w:rsidP="001B1D7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64B0D">
              <w:rPr>
                <w:rFonts w:ascii="Times New Roman" w:hAnsi="Times New Roman" w:cs="Times New Roman"/>
                <w:sz w:val="20"/>
                <w:szCs w:val="20"/>
              </w:rPr>
              <w:t>CO</w:t>
            </w:r>
          </w:p>
        </w:tc>
      </w:tr>
      <w:tr w:rsidR="00290125" w:rsidRPr="00464B0D" w14:paraId="76B8CE49" w14:textId="77777777" w:rsidTr="001B1D73">
        <w:trPr>
          <w:trHeight w:val="285"/>
        </w:trPr>
        <w:tc>
          <w:tcPr>
            <w:tcW w:w="1702" w:type="dxa"/>
            <w:tcBorders>
              <w:top w:val="single" w:sz="4" w:space="0" w:color="auto"/>
            </w:tcBorders>
            <w:hideMark/>
          </w:tcPr>
          <w:p w14:paraId="69F36C67" w14:textId="77777777" w:rsidR="00290125" w:rsidRPr="00464B0D" w:rsidRDefault="00290125" w:rsidP="001B1D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B0D">
              <w:rPr>
                <w:rFonts w:ascii="Times New Roman" w:hAnsi="Times New Roman" w:cs="Times New Roman" w:hint="eastAsia"/>
                <w:sz w:val="20"/>
                <w:szCs w:val="20"/>
              </w:rPr>
              <w:t>Air pressur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A92A5A0" w14:textId="77777777" w:rsidR="00290125" w:rsidRPr="00464B0D" w:rsidRDefault="00290125" w:rsidP="001B1D7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64B0D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vAlign w:val="center"/>
          </w:tcPr>
          <w:p w14:paraId="26E8CEC8" w14:textId="77777777" w:rsidR="00290125" w:rsidRPr="00464B0D" w:rsidRDefault="00290125" w:rsidP="001B1D7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</w:tcPr>
          <w:p w14:paraId="4C519876" w14:textId="77777777" w:rsidR="00290125" w:rsidRPr="00464B0D" w:rsidRDefault="00290125" w:rsidP="001B1D7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</w:tcPr>
          <w:p w14:paraId="7152BD7B" w14:textId="77777777" w:rsidR="00290125" w:rsidRPr="00464B0D" w:rsidRDefault="00290125" w:rsidP="001B1D7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14:paraId="0E3C16FD" w14:textId="77777777" w:rsidR="00290125" w:rsidRPr="00464B0D" w:rsidRDefault="00290125" w:rsidP="001B1D7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</w:tcPr>
          <w:p w14:paraId="324AB2C4" w14:textId="77777777" w:rsidR="00290125" w:rsidRPr="00464B0D" w:rsidRDefault="00290125" w:rsidP="001B1D7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0125" w:rsidRPr="00464B0D" w14:paraId="7A45F07F" w14:textId="77777777" w:rsidTr="001B1D73">
        <w:trPr>
          <w:trHeight w:val="270"/>
        </w:trPr>
        <w:tc>
          <w:tcPr>
            <w:tcW w:w="1702" w:type="dxa"/>
            <w:hideMark/>
          </w:tcPr>
          <w:p w14:paraId="2ACEB27E" w14:textId="77777777" w:rsidR="00290125" w:rsidRPr="00464B0D" w:rsidRDefault="00290125" w:rsidP="001B1D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B0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464B0D">
              <w:rPr>
                <w:rFonts w:ascii="Times New Roman" w:hAnsi="Times New Roman" w:cs="Times New Roman" w:hint="eastAsia"/>
                <w:sz w:val="20"/>
                <w:szCs w:val="20"/>
              </w:rPr>
              <w:t>emperature</w:t>
            </w:r>
          </w:p>
        </w:tc>
        <w:tc>
          <w:tcPr>
            <w:tcW w:w="1276" w:type="dxa"/>
            <w:noWrap/>
            <w:vAlign w:val="center"/>
            <w:hideMark/>
          </w:tcPr>
          <w:p w14:paraId="56A25BDF" w14:textId="77777777" w:rsidR="00290125" w:rsidRPr="00464B0D" w:rsidRDefault="00290125" w:rsidP="001B1D7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64B0D">
              <w:rPr>
                <w:rFonts w:ascii="Times New Roman" w:hAnsi="Times New Roman" w:cs="Times New Roman"/>
                <w:sz w:val="20"/>
                <w:szCs w:val="20"/>
              </w:rPr>
              <w:t>-0.906**</w:t>
            </w:r>
          </w:p>
        </w:tc>
        <w:tc>
          <w:tcPr>
            <w:tcW w:w="1275" w:type="dxa"/>
            <w:noWrap/>
            <w:vAlign w:val="center"/>
            <w:hideMark/>
          </w:tcPr>
          <w:p w14:paraId="2DAB5A85" w14:textId="77777777" w:rsidR="00290125" w:rsidRPr="00464B0D" w:rsidRDefault="00290125" w:rsidP="001B1D7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64B0D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701" w:type="dxa"/>
            <w:noWrap/>
            <w:vAlign w:val="center"/>
          </w:tcPr>
          <w:p w14:paraId="21BC785C" w14:textId="77777777" w:rsidR="00290125" w:rsidRPr="00464B0D" w:rsidRDefault="00290125" w:rsidP="001B1D7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</w:tcPr>
          <w:p w14:paraId="5662254E" w14:textId="77777777" w:rsidR="00290125" w:rsidRPr="00464B0D" w:rsidRDefault="00290125" w:rsidP="001B1D7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0E3E10E8" w14:textId="77777777" w:rsidR="00290125" w:rsidRPr="00464B0D" w:rsidRDefault="00290125" w:rsidP="001B1D7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</w:tcPr>
          <w:p w14:paraId="7E1B5983" w14:textId="77777777" w:rsidR="00290125" w:rsidRPr="00464B0D" w:rsidRDefault="00290125" w:rsidP="001B1D7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0125" w:rsidRPr="00464B0D" w14:paraId="05825F29" w14:textId="77777777" w:rsidTr="001B1D73">
        <w:trPr>
          <w:trHeight w:val="270"/>
        </w:trPr>
        <w:tc>
          <w:tcPr>
            <w:tcW w:w="1702" w:type="dxa"/>
            <w:hideMark/>
          </w:tcPr>
          <w:p w14:paraId="6828265B" w14:textId="77777777" w:rsidR="00290125" w:rsidRPr="00464B0D" w:rsidRDefault="00290125" w:rsidP="001B1D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B0D">
              <w:rPr>
                <w:rFonts w:ascii="Times New Roman" w:hAnsi="Times New Roman" w:cs="Times New Roman" w:hint="eastAsia"/>
                <w:sz w:val="20"/>
                <w:szCs w:val="20"/>
              </w:rPr>
              <w:t>Relative humidity</w:t>
            </w:r>
          </w:p>
        </w:tc>
        <w:tc>
          <w:tcPr>
            <w:tcW w:w="1276" w:type="dxa"/>
            <w:noWrap/>
            <w:vAlign w:val="center"/>
            <w:hideMark/>
          </w:tcPr>
          <w:p w14:paraId="67545263" w14:textId="77777777" w:rsidR="00290125" w:rsidRPr="00464B0D" w:rsidRDefault="00290125" w:rsidP="001B1D7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64B0D">
              <w:rPr>
                <w:rFonts w:ascii="Times New Roman" w:hAnsi="Times New Roman" w:cs="Times New Roman"/>
                <w:sz w:val="20"/>
                <w:szCs w:val="20"/>
              </w:rPr>
              <w:t>-0.061*</w:t>
            </w:r>
          </w:p>
        </w:tc>
        <w:tc>
          <w:tcPr>
            <w:tcW w:w="1275" w:type="dxa"/>
            <w:noWrap/>
            <w:vAlign w:val="center"/>
            <w:hideMark/>
          </w:tcPr>
          <w:p w14:paraId="28E99E4C" w14:textId="77777777" w:rsidR="00290125" w:rsidRPr="00464B0D" w:rsidRDefault="00290125" w:rsidP="001B1D7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64B0D">
              <w:rPr>
                <w:rFonts w:ascii="Times New Roman" w:hAnsi="Times New Roman" w:cs="Times New Roman"/>
                <w:sz w:val="20"/>
                <w:szCs w:val="20"/>
              </w:rPr>
              <w:t>-0.153**</w:t>
            </w:r>
          </w:p>
        </w:tc>
        <w:tc>
          <w:tcPr>
            <w:tcW w:w="1701" w:type="dxa"/>
            <w:noWrap/>
            <w:vAlign w:val="center"/>
            <w:hideMark/>
          </w:tcPr>
          <w:p w14:paraId="256A8687" w14:textId="77777777" w:rsidR="00290125" w:rsidRPr="00464B0D" w:rsidRDefault="00290125" w:rsidP="001B1D7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64B0D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276" w:type="dxa"/>
            <w:noWrap/>
            <w:vAlign w:val="center"/>
          </w:tcPr>
          <w:p w14:paraId="02B7B65F" w14:textId="77777777" w:rsidR="00290125" w:rsidRPr="00464B0D" w:rsidRDefault="00290125" w:rsidP="001B1D7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5CDC1F5F" w14:textId="77777777" w:rsidR="00290125" w:rsidRPr="00464B0D" w:rsidRDefault="00290125" w:rsidP="001B1D7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</w:tcPr>
          <w:p w14:paraId="03AC5696" w14:textId="77777777" w:rsidR="00290125" w:rsidRPr="00464B0D" w:rsidRDefault="00290125" w:rsidP="001B1D7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0125" w:rsidRPr="00464B0D" w14:paraId="4C20F1C7" w14:textId="77777777" w:rsidTr="001B1D73">
        <w:trPr>
          <w:trHeight w:val="270"/>
        </w:trPr>
        <w:tc>
          <w:tcPr>
            <w:tcW w:w="1702" w:type="dxa"/>
            <w:hideMark/>
          </w:tcPr>
          <w:p w14:paraId="758950E1" w14:textId="77777777" w:rsidR="00290125" w:rsidRPr="00464B0D" w:rsidRDefault="00290125" w:rsidP="001B1D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B0D">
              <w:rPr>
                <w:rFonts w:ascii="Times New Roman" w:hAnsi="Times New Roman" w:cs="Times New Roman" w:hint="eastAsia"/>
                <w:sz w:val="20"/>
                <w:szCs w:val="20"/>
              </w:rPr>
              <w:t>Wind speed</w:t>
            </w:r>
          </w:p>
        </w:tc>
        <w:tc>
          <w:tcPr>
            <w:tcW w:w="1276" w:type="dxa"/>
            <w:noWrap/>
            <w:vAlign w:val="center"/>
            <w:hideMark/>
          </w:tcPr>
          <w:p w14:paraId="2FF0AF4A" w14:textId="77777777" w:rsidR="00290125" w:rsidRPr="00464B0D" w:rsidRDefault="00290125" w:rsidP="001B1D7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64B0D">
              <w:rPr>
                <w:rFonts w:ascii="Times New Roman" w:hAnsi="Times New Roman" w:cs="Times New Roman"/>
                <w:sz w:val="20"/>
                <w:szCs w:val="20"/>
              </w:rPr>
              <w:t>0.154**</w:t>
            </w:r>
          </w:p>
        </w:tc>
        <w:tc>
          <w:tcPr>
            <w:tcW w:w="1275" w:type="dxa"/>
            <w:noWrap/>
            <w:vAlign w:val="center"/>
            <w:hideMark/>
          </w:tcPr>
          <w:p w14:paraId="3F8184EC" w14:textId="77777777" w:rsidR="00290125" w:rsidRPr="00464B0D" w:rsidRDefault="00290125" w:rsidP="001B1D7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64B0D">
              <w:rPr>
                <w:rFonts w:ascii="Times New Roman" w:hAnsi="Times New Roman" w:cs="Times New Roman"/>
                <w:sz w:val="20"/>
                <w:szCs w:val="20"/>
              </w:rPr>
              <w:t>-0.196**</w:t>
            </w:r>
          </w:p>
        </w:tc>
        <w:tc>
          <w:tcPr>
            <w:tcW w:w="1701" w:type="dxa"/>
            <w:noWrap/>
            <w:vAlign w:val="center"/>
            <w:hideMark/>
          </w:tcPr>
          <w:p w14:paraId="66D51FCF" w14:textId="77777777" w:rsidR="00290125" w:rsidRPr="00464B0D" w:rsidRDefault="00290125" w:rsidP="001B1D7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64B0D">
              <w:rPr>
                <w:rFonts w:ascii="Times New Roman" w:hAnsi="Times New Roman" w:cs="Times New Roman"/>
                <w:sz w:val="20"/>
                <w:szCs w:val="20"/>
              </w:rPr>
              <w:t>0.213**</w:t>
            </w:r>
          </w:p>
        </w:tc>
        <w:tc>
          <w:tcPr>
            <w:tcW w:w="1276" w:type="dxa"/>
            <w:noWrap/>
            <w:vAlign w:val="center"/>
            <w:hideMark/>
          </w:tcPr>
          <w:p w14:paraId="19322C62" w14:textId="77777777" w:rsidR="00290125" w:rsidRPr="00464B0D" w:rsidRDefault="00290125" w:rsidP="001B1D7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64B0D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92" w:type="dxa"/>
            <w:noWrap/>
            <w:vAlign w:val="center"/>
          </w:tcPr>
          <w:p w14:paraId="34DD5975" w14:textId="77777777" w:rsidR="00290125" w:rsidRPr="00464B0D" w:rsidRDefault="00290125" w:rsidP="001B1D7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</w:tcPr>
          <w:p w14:paraId="2ABDBDA3" w14:textId="77777777" w:rsidR="00290125" w:rsidRPr="00464B0D" w:rsidRDefault="00290125" w:rsidP="001B1D7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0125" w:rsidRPr="00464B0D" w14:paraId="5ECA9C78" w14:textId="77777777" w:rsidTr="001B1D73">
        <w:trPr>
          <w:trHeight w:val="270"/>
        </w:trPr>
        <w:tc>
          <w:tcPr>
            <w:tcW w:w="1702" w:type="dxa"/>
            <w:hideMark/>
          </w:tcPr>
          <w:p w14:paraId="26E837C9" w14:textId="77777777" w:rsidR="00290125" w:rsidRPr="00464B0D" w:rsidRDefault="00290125" w:rsidP="001B1D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B0D">
              <w:rPr>
                <w:rFonts w:ascii="Times New Roman" w:hAnsi="Times New Roman" w:cs="Times New Roman"/>
                <w:sz w:val="20"/>
                <w:szCs w:val="20"/>
              </w:rPr>
              <w:t>SO</w:t>
            </w:r>
            <w:r w:rsidRPr="00464B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14:paraId="35B0E15A" w14:textId="77777777" w:rsidR="00290125" w:rsidRPr="00464B0D" w:rsidRDefault="00290125" w:rsidP="001B1D7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64B0D">
              <w:rPr>
                <w:rFonts w:ascii="Times New Roman" w:hAnsi="Times New Roman" w:cs="Times New Roman"/>
                <w:sz w:val="20"/>
                <w:szCs w:val="20"/>
              </w:rPr>
              <w:t>0.117**</w:t>
            </w:r>
          </w:p>
        </w:tc>
        <w:tc>
          <w:tcPr>
            <w:tcW w:w="1275" w:type="dxa"/>
            <w:noWrap/>
            <w:vAlign w:val="center"/>
            <w:hideMark/>
          </w:tcPr>
          <w:p w14:paraId="5DC21089" w14:textId="77777777" w:rsidR="00290125" w:rsidRPr="00464B0D" w:rsidRDefault="00290125" w:rsidP="001B1D7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64B0D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701" w:type="dxa"/>
            <w:noWrap/>
            <w:vAlign w:val="center"/>
            <w:hideMark/>
          </w:tcPr>
          <w:p w14:paraId="7901459C" w14:textId="77777777" w:rsidR="00290125" w:rsidRPr="00464B0D" w:rsidRDefault="00290125" w:rsidP="001B1D7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64B0D">
              <w:rPr>
                <w:rFonts w:ascii="Times New Roman" w:hAnsi="Times New Roman" w:cs="Times New Roman"/>
                <w:sz w:val="20"/>
                <w:szCs w:val="20"/>
              </w:rPr>
              <w:t>-0.487**</w:t>
            </w:r>
          </w:p>
        </w:tc>
        <w:tc>
          <w:tcPr>
            <w:tcW w:w="1276" w:type="dxa"/>
            <w:noWrap/>
            <w:vAlign w:val="center"/>
            <w:hideMark/>
          </w:tcPr>
          <w:p w14:paraId="40D87CD0" w14:textId="77777777" w:rsidR="00290125" w:rsidRPr="00464B0D" w:rsidRDefault="00290125" w:rsidP="001B1D7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64B0D">
              <w:rPr>
                <w:rFonts w:ascii="Times New Roman" w:hAnsi="Times New Roman" w:cs="Times New Roman"/>
                <w:sz w:val="20"/>
                <w:szCs w:val="20"/>
              </w:rPr>
              <w:t>-0.253**</w:t>
            </w:r>
          </w:p>
        </w:tc>
        <w:tc>
          <w:tcPr>
            <w:tcW w:w="992" w:type="dxa"/>
            <w:noWrap/>
            <w:vAlign w:val="center"/>
            <w:hideMark/>
          </w:tcPr>
          <w:p w14:paraId="4C391D3D" w14:textId="77777777" w:rsidR="00290125" w:rsidRPr="00464B0D" w:rsidRDefault="00290125" w:rsidP="001B1D7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64B0D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09" w:type="dxa"/>
            <w:noWrap/>
            <w:vAlign w:val="center"/>
          </w:tcPr>
          <w:p w14:paraId="462399A8" w14:textId="77777777" w:rsidR="00290125" w:rsidRPr="00464B0D" w:rsidRDefault="00290125" w:rsidP="001B1D7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0125" w:rsidRPr="00464B0D" w14:paraId="12A31035" w14:textId="77777777" w:rsidTr="001B1D73">
        <w:trPr>
          <w:trHeight w:val="285"/>
        </w:trPr>
        <w:tc>
          <w:tcPr>
            <w:tcW w:w="1702" w:type="dxa"/>
            <w:hideMark/>
          </w:tcPr>
          <w:p w14:paraId="1DE18AA7" w14:textId="77777777" w:rsidR="00290125" w:rsidRPr="00464B0D" w:rsidRDefault="00290125" w:rsidP="001B1D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B0D">
              <w:rPr>
                <w:rFonts w:ascii="Times New Roman" w:hAnsi="Times New Roman" w:cs="Times New Roman"/>
                <w:sz w:val="20"/>
                <w:szCs w:val="20"/>
              </w:rPr>
              <w:t>CO</w:t>
            </w:r>
          </w:p>
        </w:tc>
        <w:tc>
          <w:tcPr>
            <w:tcW w:w="1276" w:type="dxa"/>
            <w:noWrap/>
            <w:vAlign w:val="center"/>
            <w:hideMark/>
          </w:tcPr>
          <w:p w14:paraId="7090E116" w14:textId="77777777" w:rsidR="00290125" w:rsidRPr="00464B0D" w:rsidRDefault="00290125" w:rsidP="001B1D7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64B0D">
              <w:rPr>
                <w:rFonts w:ascii="Times New Roman" w:hAnsi="Times New Roman" w:cs="Times New Roman"/>
                <w:sz w:val="20"/>
                <w:szCs w:val="20"/>
              </w:rPr>
              <w:t>0.367**</w:t>
            </w:r>
          </w:p>
        </w:tc>
        <w:tc>
          <w:tcPr>
            <w:tcW w:w="1275" w:type="dxa"/>
            <w:noWrap/>
            <w:vAlign w:val="center"/>
            <w:hideMark/>
          </w:tcPr>
          <w:p w14:paraId="01180095" w14:textId="77777777" w:rsidR="00290125" w:rsidRPr="00464B0D" w:rsidRDefault="00290125" w:rsidP="001B1D7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64B0D">
              <w:rPr>
                <w:rFonts w:ascii="Times New Roman" w:hAnsi="Times New Roman" w:cs="Times New Roman"/>
                <w:sz w:val="20"/>
                <w:szCs w:val="20"/>
              </w:rPr>
              <w:t>-0.421**</w:t>
            </w:r>
          </w:p>
        </w:tc>
        <w:tc>
          <w:tcPr>
            <w:tcW w:w="1701" w:type="dxa"/>
            <w:noWrap/>
            <w:vAlign w:val="center"/>
            <w:hideMark/>
          </w:tcPr>
          <w:p w14:paraId="10DB03B6" w14:textId="77777777" w:rsidR="00290125" w:rsidRPr="00464B0D" w:rsidRDefault="00290125" w:rsidP="001B1D7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64B0D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1276" w:type="dxa"/>
            <w:noWrap/>
            <w:vAlign w:val="center"/>
            <w:hideMark/>
          </w:tcPr>
          <w:p w14:paraId="3D2A1DB5" w14:textId="77777777" w:rsidR="00290125" w:rsidRPr="00464B0D" w:rsidRDefault="00290125" w:rsidP="001B1D7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64B0D">
              <w:rPr>
                <w:rFonts w:ascii="Times New Roman" w:hAnsi="Times New Roman" w:cs="Times New Roman"/>
                <w:sz w:val="20"/>
                <w:szCs w:val="20"/>
              </w:rPr>
              <w:t>-0.210**</w:t>
            </w:r>
          </w:p>
        </w:tc>
        <w:tc>
          <w:tcPr>
            <w:tcW w:w="992" w:type="dxa"/>
            <w:noWrap/>
            <w:vAlign w:val="center"/>
            <w:hideMark/>
          </w:tcPr>
          <w:p w14:paraId="13C27DC3" w14:textId="77777777" w:rsidR="00290125" w:rsidRPr="00464B0D" w:rsidRDefault="00290125" w:rsidP="001B1D7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64B0D">
              <w:rPr>
                <w:rFonts w:ascii="Times New Roman" w:hAnsi="Times New Roman" w:cs="Times New Roman"/>
                <w:sz w:val="20"/>
                <w:szCs w:val="20"/>
              </w:rPr>
              <w:t>0.384**</w:t>
            </w:r>
          </w:p>
        </w:tc>
        <w:tc>
          <w:tcPr>
            <w:tcW w:w="709" w:type="dxa"/>
            <w:noWrap/>
            <w:vAlign w:val="center"/>
            <w:hideMark/>
          </w:tcPr>
          <w:p w14:paraId="275F6B45" w14:textId="77777777" w:rsidR="00290125" w:rsidRPr="00464B0D" w:rsidRDefault="00290125" w:rsidP="001B1D7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64B0D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</w:tbl>
    <w:p w14:paraId="14B18870" w14:textId="77777777" w:rsidR="00290125" w:rsidRPr="00464B0D" w:rsidRDefault="00290125" w:rsidP="00290125">
      <w:pPr>
        <w:rPr>
          <w:rFonts w:ascii="Times New Roman" w:hAnsi="Times New Roman" w:cs="Times New Roman"/>
          <w:sz w:val="20"/>
          <w:szCs w:val="20"/>
        </w:rPr>
      </w:pPr>
      <w:r w:rsidRPr="00464B0D">
        <w:rPr>
          <w:rFonts w:ascii="Times New Roman" w:hAnsi="Times New Roman" w:cs="Times New Roman"/>
          <w:sz w:val="20"/>
          <w:szCs w:val="20"/>
        </w:rPr>
        <w:t>*</w:t>
      </w:r>
      <w:r w:rsidRPr="00E47951">
        <w:rPr>
          <w:rFonts w:ascii="Times New Roman" w:hAnsi="Times New Roman" w:cs="Times New Roman"/>
          <w:i/>
          <w:sz w:val="20"/>
          <w:szCs w:val="20"/>
        </w:rPr>
        <w:t>p</w:t>
      </w:r>
      <w:r w:rsidRPr="00464B0D">
        <w:rPr>
          <w:rFonts w:ascii="Times New Roman" w:hAnsi="Times New Roman" w:cs="Times New Roman"/>
          <w:sz w:val="20"/>
          <w:szCs w:val="20"/>
        </w:rPr>
        <w:t xml:space="preserve"> &lt; 0.05; **</w:t>
      </w:r>
      <w:r w:rsidRPr="00E47951">
        <w:rPr>
          <w:rFonts w:ascii="Times New Roman" w:hAnsi="Times New Roman" w:cs="Times New Roman"/>
          <w:i/>
          <w:sz w:val="20"/>
          <w:szCs w:val="20"/>
        </w:rPr>
        <w:t>p</w:t>
      </w:r>
      <w:r w:rsidRPr="00464B0D">
        <w:rPr>
          <w:rFonts w:ascii="Times New Roman" w:hAnsi="Times New Roman" w:cs="Times New Roman"/>
          <w:sz w:val="20"/>
          <w:szCs w:val="20"/>
        </w:rPr>
        <w:t xml:space="preserve"> &lt; 0.01.</w:t>
      </w:r>
      <w:r>
        <w:rPr>
          <w:rFonts w:ascii="Times New Roman" w:hAnsi="Times New Roman" w:cs="Times New Roman"/>
          <w:sz w:val="20"/>
          <w:szCs w:val="20"/>
        </w:rPr>
        <w:t xml:space="preserve"> CO, carbon monoxide; SO</w:t>
      </w:r>
      <w:r w:rsidRPr="00E47951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>
        <w:rPr>
          <w:rFonts w:ascii="Times New Roman" w:hAnsi="Times New Roman" w:cs="Times New Roman"/>
          <w:sz w:val="20"/>
          <w:szCs w:val="20"/>
        </w:rPr>
        <w:t>, sulfur dioxide</w:t>
      </w:r>
      <w:r w:rsidRPr="00464B0D">
        <w:rPr>
          <w:rFonts w:ascii="Times New Roman" w:hAnsi="Times New Roman" w:cs="Times New Roman"/>
          <w:sz w:val="20"/>
          <w:szCs w:val="20"/>
        </w:rPr>
        <w:t>.</w:t>
      </w:r>
    </w:p>
    <w:p w14:paraId="57EF293C" w14:textId="77777777" w:rsidR="005B57A6" w:rsidRPr="00290125" w:rsidRDefault="00290125"/>
    <w:sectPr w:rsidR="005B57A6" w:rsidRPr="002901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0D6293"/>
    <w:rsid w:val="00006E07"/>
    <w:rsid w:val="000D6293"/>
    <w:rsid w:val="00290125"/>
    <w:rsid w:val="00DE5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C95F9C-5F2E-47D6-9ABC-2425B91B69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012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901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17</Characters>
  <Application>Microsoft Office Word</Application>
  <DocSecurity>0</DocSecurity>
  <Lines>3</Lines>
  <Paragraphs>1</Paragraphs>
  <ScaleCrop>false</ScaleCrop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ong li</dc:creator>
  <cp:keywords/>
  <dc:description/>
  <cp:lastModifiedBy>xiong li</cp:lastModifiedBy>
  <cp:revision>2</cp:revision>
  <dcterms:created xsi:type="dcterms:W3CDTF">2021-04-23T08:06:00Z</dcterms:created>
  <dcterms:modified xsi:type="dcterms:W3CDTF">2021-04-23T08:06:00Z</dcterms:modified>
</cp:coreProperties>
</file>